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Methods</w:t>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Methods</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3">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Application>LibreOffice/7.3.7.2$Linux_X86_64 LibreOffice_project/30$Build-2</Application>
  <AppVersion>15.0000</AppVersion>
  <Pages>5</Pages>
  <Words>1253</Words>
  <Characters>7603</Characters>
  <CharactersWithSpaces>8728</CharactersWithSpaces>
  <Paragraphs>18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GB</dc:language>
  <cp:lastModifiedBy/>
  <dcterms:modified xsi:type="dcterms:W3CDTF">2024-06-13T10:16:02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